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61769" w14:textId="77777777" w:rsidR="00AC40C3" w:rsidRDefault="00AC40C3" w:rsidP="00AC40C3"/>
    <w:p w14:paraId="7F3CEA89" w14:textId="77777777" w:rsidR="00AC40C3" w:rsidRPr="00F04890" w:rsidRDefault="00AC40C3" w:rsidP="00AC40C3">
      <w:pPr>
        <w:spacing w:line="360" w:lineRule="auto"/>
        <w:jc w:val="center"/>
        <w:rPr>
          <w:b/>
          <w:bCs/>
          <w:sz w:val="28"/>
          <w:szCs w:val="28"/>
        </w:rPr>
      </w:pPr>
      <w:r w:rsidRPr="0025615B">
        <w:rPr>
          <w:b/>
          <w:bCs/>
          <w:sz w:val="28"/>
          <w:szCs w:val="28"/>
        </w:rPr>
        <w:t xml:space="preserve">Brain tissue oxygen monitoring for severe traumatic brain injury: the </w:t>
      </w:r>
      <w:r>
        <w:rPr>
          <w:b/>
          <w:bCs/>
          <w:sz w:val="28"/>
          <w:szCs w:val="28"/>
        </w:rPr>
        <w:t xml:space="preserve">international </w:t>
      </w:r>
      <w:r w:rsidRPr="0025615B">
        <w:rPr>
          <w:rFonts w:cs="Calibri"/>
          <w:b/>
          <w:bCs/>
          <w:sz w:val="28"/>
          <w:szCs w:val="28"/>
        </w:rPr>
        <w:t xml:space="preserve">multicentre randomised controlled </w:t>
      </w:r>
      <w:r w:rsidRPr="0025615B">
        <w:rPr>
          <w:b/>
          <w:bCs/>
          <w:sz w:val="28"/>
          <w:szCs w:val="28"/>
        </w:rPr>
        <w:t>BONANZA-GT study protocol</w:t>
      </w:r>
    </w:p>
    <w:p w14:paraId="14B67CF6" w14:textId="77777777" w:rsidR="00AC40C3" w:rsidRDefault="00AC40C3"/>
    <w:p w14:paraId="6AA4D3D6" w14:textId="37046458" w:rsidR="00AC40C3" w:rsidRPr="00AC40C3" w:rsidRDefault="00AC40C3" w:rsidP="00AC40C3">
      <w:pPr>
        <w:jc w:val="center"/>
        <w:rPr>
          <w:b/>
          <w:bCs/>
        </w:rPr>
      </w:pPr>
      <w:r w:rsidRPr="00AC40C3">
        <w:rPr>
          <w:b/>
          <w:bCs/>
        </w:rPr>
        <w:t>Supplemental Material</w:t>
      </w:r>
    </w:p>
    <w:p w14:paraId="42B615B7" w14:textId="77777777" w:rsidR="00AC40C3" w:rsidRDefault="00AC40C3"/>
    <w:p w14:paraId="4FBA4291" w14:textId="77777777" w:rsidR="00AC40C3" w:rsidRDefault="00AC40C3" w:rsidP="006C0EA4">
      <w:pPr>
        <w:pStyle w:val="ListParagraph"/>
        <w:numPr>
          <w:ilvl w:val="0"/>
          <w:numId w:val="2"/>
        </w:numPr>
        <w:ind w:left="426" w:hanging="357"/>
        <w:contextualSpacing w:val="0"/>
      </w:pPr>
      <w:r>
        <w:t>List of predefined protocol deviations:</w:t>
      </w:r>
    </w:p>
    <w:p w14:paraId="76494576" w14:textId="6075592A" w:rsidR="00AC40C3" w:rsidRDefault="00AC40C3" w:rsidP="00AC40C3">
      <w:pPr>
        <w:pStyle w:val="ListParagraph"/>
        <w:numPr>
          <w:ilvl w:val="0"/>
          <w:numId w:val="3"/>
        </w:numPr>
      </w:pPr>
      <w:r>
        <w:t>Patient randomised but not eligible</w:t>
      </w:r>
    </w:p>
    <w:p w14:paraId="6A669D04" w14:textId="3A3F04F4" w:rsidR="00AC40C3" w:rsidRDefault="00AC40C3" w:rsidP="00AC40C3">
      <w:pPr>
        <w:pStyle w:val="ListParagraph"/>
        <w:numPr>
          <w:ilvl w:val="0"/>
          <w:numId w:val="3"/>
        </w:numPr>
      </w:pPr>
      <w:r>
        <w:t>Patient</w:t>
      </w:r>
      <w:r w:rsidRPr="00AC40C3">
        <w:t xml:space="preserve"> randomised but study intervention not administered</w:t>
      </w:r>
    </w:p>
    <w:p w14:paraId="0A1C16C3" w14:textId="17923117" w:rsidR="00AC40C3" w:rsidRDefault="002535EF" w:rsidP="00AC40C3">
      <w:pPr>
        <w:pStyle w:val="ListParagraph"/>
        <w:numPr>
          <w:ilvl w:val="0"/>
          <w:numId w:val="3"/>
        </w:numPr>
      </w:pPr>
      <w:r w:rsidRPr="00AC40C3">
        <w:t>I</w:t>
      </w:r>
      <w:r>
        <w:t>ntracranial pressure (ICP)</w:t>
      </w:r>
      <w:r w:rsidRPr="00AC40C3">
        <w:t xml:space="preserve"> </w:t>
      </w:r>
      <w:r w:rsidR="00AC40C3" w:rsidRPr="00AC40C3">
        <w:t xml:space="preserve">&gt; target for &gt; 30 minutes </w:t>
      </w:r>
      <w:r w:rsidR="005F0D75">
        <w:t>with</w:t>
      </w:r>
      <w:r w:rsidR="00AC40C3" w:rsidRPr="00AC40C3">
        <w:t xml:space="preserve"> no attempt to implement the </w:t>
      </w:r>
      <w:r w:rsidR="00AC40C3">
        <w:t xml:space="preserve">BONANZA-GT </w:t>
      </w:r>
      <w:proofErr w:type="gramStart"/>
      <w:r w:rsidR="006C0EA4">
        <w:t>a</w:t>
      </w:r>
      <w:r w:rsidR="00AC40C3" w:rsidRPr="00AC40C3">
        <w:t>lgorithm</w:t>
      </w:r>
      <w:proofErr w:type="gramEnd"/>
    </w:p>
    <w:p w14:paraId="1FBD2956" w14:textId="5CF17FB2" w:rsidR="006C0EA4" w:rsidRDefault="00AC40C3" w:rsidP="006C0EA4">
      <w:pPr>
        <w:pStyle w:val="ListParagraph"/>
        <w:numPr>
          <w:ilvl w:val="0"/>
          <w:numId w:val="3"/>
        </w:numPr>
      </w:pPr>
      <w:r w:rsidRPr="00AC40C3">
        <w:t xml:space="preserve">ICP &gt; 25mmHg &gt; 30 minutes </w:t>
      </w:r>
      <w:r w:rsidR="005F0D75">
        <w:t>with</w:t>
      </w:r>
      <w:r w:rsidRPr="00AC40C3">
        <w:t xml:space="preserve"> no attempt to implement the </w:t>
      </w:r>
      <w:r w:rsidR="006C0EA4">
        <w:t>BONANZA-GT a</w:t>
      </w:r>
      <w:r w:rsidR="006C0EA4" w:rsidRPr="00AC40C3">
        <w:t>lgorithm</w:t>
      </w:r>
    </w:p>
    <w:p w14:paraId="079FEE8C" w14:textId="530AA729" w:rsidR="00AC40C3" w:rsidRPr="00AC40C3" w:rsidRDefault="00AC40C3" w:rsidP="006C0EA4">
      <w:pPr>
        <w:pStyle w:val="ListParagraph"/>
        <w:numPr>
          <w:ilvl w:val="0"/>
          <w:numId w:val="3"/>
        </w:numPr>
      </w:pPr>
      <w:r w:rsidRPr="00AC40C3">
        <w:t xml:space="preserve">The </w:t>
      </w:r>
      <w:r w:rsidR="002535EF">
        <w:t>brain tissue oxygen (</w:t>
      </w:r>
      <w:r w:rsidRPr="00AC40C3">
        <w:t>PbtO</w:t>
      </w:r>
      <w:r w:rsidRPr="000B2341">
        <w:rPr>
          <w:vertAlign w:val="subscript"/>
        </w:rPr>
        <w:t>2</w:t>
      </w:r>
      <w:r w:rsidR="002535EF" w:rsidRPr="002535EF">
        <w:t>)</w:t>
      </w:r>
      <w:r w:rsidRPr="00AC40C3">
        <w:t xml:space="preserve"> was 15-19 mmHg for &gt; 30 minutes </w:t>
      </w:r>
      <w:r w:rsidR="005F0D75">
        <w:t>with</w:t>
      </w:r>
      <w:r w:rsidRPr="00AC40C3">
        <w:t xml:space="preserve"> no attempt to implement the </w:t>
      </w:r>
      <w:r w:rsidR="006C0EA4">
        <w:t xml:space="preserve">BONANZA-GT </w:t>
      </w:r>
      <w:proofErr w:type="gramStart"/>
      <w:r w:rsidR="006C0EA4">
        <w:t>a</w:t>
      </w:r>
      <w:r w:rsidR="006C0EA4" w:rsidRPr="00AC40C3">
        <w:t>lgorithm</w:t>
      </w:r>
      <w:proofErr w:type="gramEnd"/>
    </w:p>
    <w:p w14:paraId="0009D43B" w14:textId="383B3540" w:rsidR="00AC40C3" w:rsidRDefault="00AC40C3" w:rsidP="006C0EA4">
      <w:pPr>
        <w:pStyle w:val="ListParagraph"/>
        <w:numPr>
          <w:ilvl w:val="0"/>
          <w:numId w:val="3"/>
        </w:numPr>
      </w:pPr>
      <w:r w:rsidRPr="00AC40C3">
        <w:t>The PbtO</w:t>
      </w:r>
      <w:r w:rsidRPr="000B2341">
        <w:rPr>
          <w:vertAlign w:val="subscript"/>
        </w:rPr>
        <w:t>2</w:t>
      </w:r>
      <w:r w:rsidRPr="00AC40C3">
        <w:t xml:space="preserve"> was &lt; 15 mmHg for &gt; 30 minutes </w:t>
      </w:r>
      <w:r w:rsidR="005F0D75">
        <w:t>with</w:t>
      </w:r>
      <w:r w:rsidRPr="00AC40C3">
        <w:t xml:space="preserve"> no attempt to implement the </w:t>
      </w:r>
      <w:r w:rsidR="006C0EA4">
        <w:t xml:space="preserve">BONANZA-GT </w:t>
      </w:r>
      <w:proofErr w:type="gramStart"/>
      <w:r w:rsidR="006C0EA4">
        <w:t>a</w:t>
      </w:r>
      <w:r w:rsidR="006C0EA4" w:rsidRPr="00AC40C3">
        <w:t>lgorithm</w:t>
      </w:r>
      <w:proofErr w:type="gramEnd"/>
    </w:p>
    <w:p w14:paraId="2F208021" w14:textId="4CEB27F1" w:rsidR="00AC40C3" w:rsidRDefault="00AC40C3" w:rsidP="00AC40C3">
      <w:pPr>
        <w:pStyle w:val="ListParagraph"/>
        <w:numPr>
          <w:ilvl w:val="0"/>
          <w:numId w:val="3"/>
        </w:numPr>
      </w:pPr>
      <w:r w:rsidRPr="00AC40C3">
        <w:t>Placement of devices more than 24-hours from the time of injury</w:t>
      </w:r>
    </w:p>
    <w:p w14:paraId="280B35E7" w14:textId="78E18903" w:rsidR="00AC40C3" w:rsidRDefault="00AC40C3" w:rsidP="00AC40C3">
      <w:pPr>
        <w:pStyle w:val="ListParagraph"/>
        <w:numPr>
          <w:ilvl w:val="0"/>
          <w:numId w:val="3"/>
        </w:numPr>
      </w:pPr>
      <w:r w:rsidRPr="00AC40C3">
        <w:t>Less than 48 hours of mandatory BONANZA</w:t>
      </w:r>
      <w:r w:rsidR="006C0EA4">
        <w:t>-GT</w:t>
      </w:r>
      <w:r w:rsidRPr="00AC40C3">
        <w:t xml:space="preserve"> protocolised care</w:t>
      </w:r>
    </w:p>
    <w:p w14:paraId="351FEC36" w14:textId="16B2278B" w:rsidR="00AC40C3" w:rsidRPr="00AC40C3" w:rsidRDefault="00AC40C3" w:rsidP="00AC40C3">
      <w:pPr>
        <w:pStyle w:val="ListParagraph"/>
        <w:numPr>
          <w:ilvl w:val="0"/>
          <w:numId w:val="3"/>
        </w:numPr>
      </w:pPr>
      <w:r w:rsidRPr="00AC40C3">
        <w:t>Other</w:t>
      </w:r>
    </w:p>
    <w:p w14:paraId="435A5331" w14:textId="77777777" w:rsidR="00AC40C3" w:rsidRDefault="00AC40C3" w:rsidP="00AC40C3">
      <w:pPr>
        <w:pStyle w:val="ListParagraph"/>
      </w:pPr>
    </w:p>
    <w:p w14:paraId="7C13A7E9" w14:textId="371C3216" w:rsidR="00AC40C3" w:rsidRPr="00AC40C3" w:rsidRDefault="00AC40C3" w:rsidP="006C0EA4">
      <w:pPr>
        <w:pStyle w:val="ListParagraph"/>
        <w:numPr>
          <w:ilvl w:val="0"/>
          <w:numId w:val="2"/>
        </w:numPr>
        <w:ind w:left="426"/>
      </w:pPr>
      <w:r w:rsidRPr="00AC40C3">
        <w:rPr>
          <w:rFonts w:cs="Times New Roman"/>
        </w:rPr>
        <w:t>Clinical adverse events:</w:t>
      </w:r>
    </w:p>
    <w:p w14:paraId="191D8B0F" w14:textId="77777777" w:rsidR="00AC40C3" w:rsidRPr="002D450B" w:rsidRDefault="00AC40C3" w:rsidP="00AC40C3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cs="Calibri"/>
          <w:b/>
          <w:bCs/>
          <w:color w:val="000000" w:themeColor="text1"/>
        </w:rPr>
      </w:pPr>
      <w:r w:rsidRPr="002D450B">
        <w:rPr>
          <w:rFonts w:cs="Calibri"/>
          <w:color w:val="000000"/>
          <w:lang w:val="en-GB"/>
        </w:rPr>
        <w:t>Acute Myocardial Infarction</w:t>
      </w:r>
    </w:p>
    <w:p w14:paraId="1D6C8A34" w14:textId="77777777" w:rsidR="00AC40C3" w:rsidRPr="002D450B" w:rsidRDefault="00AC40C3" w:rsidP="00AC40C3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cs="Calibri"/>
          <w:b/>
          <w:bCs/>
          <w:color w:val="000000" w:themeColor="text1"/>
        </w:rPr>
      </w:pPr>
      <w:r w:rsidRPr="002D450B">
        <w:rPr>
          <w:rFonts w:cs="Calibri"/>
          <w:color w:val="000000"/>
          <w:lang w:val="en-GB"/>
        </w:rPr>
        <w:t>New Onset left ventricular dysfunction</w:t>
      </w:r>
    </w:p>
    <w:p w14:paraId="67FEB8DE" w14:textId="7A8CBAB1" w:rsidR="00AC40C3" w:rsidRPr="002D450B" w:rsidRDefault="00AC40C3" w:rsidP="00AC40C3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cs="Calibri"/>
          <w:b/>
          <w:bCs/>
          <w:color w:val="000000" w:themeColor="text1"/>
        </w:rPr>
      </w:pPr>
      <w:r w:rsidRPr="002D450B">
        <w:rPr>
          <w:rFonts w:cs="Calibri"/>
          <w:color w:val="000000"/>
          <w:lang w:val="en-GB"/>
        </w:rPr>
        <w:t>A</w:t>
      </w:r>
      <w:r w:rsidR="006C0EA4">
        <w:rPr>
          <w:rFonts w:cs="Calibri"/>
          <w:color w:val="000000"/>
          <w:lang w:val="en-GB"/>
        </w:rPr>
        <w:t xml:space="preserve">cute </w:t>
      </w:r>
      <w:r w:rsidRPr="002D450B">
        <w:rPr>
          <w:rFonts w:cs="Calibri"/>
          <w:color w:val="000000"/>
          <w:lang w:val="en-GB"/>
        </w:rPr>
        <w:t>R</w:t>
      </w:r>
      <w:r w:rsidR="006C0EA4">
        <w:rPr>
          <w:rFonts w:cs="Calibri"/>
          <w:color w:val="000000"/>
          <w:lang w:val="en-GB"/>
        </w:rPr>
        <w:t xml:space="preserve">espiratory </w:t>
      </w:r>
      <w:r w:rsidRPr="002D450B">
        <w:rPr>
          <w:rFonts w:cs="Calibri"/>
          <w:color w:val="000000"/>
          <w:lang w:val="en-GB"/>
        </w:rPr>
        <w:t>D</w:t>
      </w:r>
      <w:r w:rsidR="006C0EA4">
        <w:rPr>
          <w:rFonts w:cs="Calibri"/>
          <w:color w:val="000000"/>
          <w:lang w:val="en-GB"/>
        </w:rPr>
        <w:t xml:space="preserve">istress </w:t>
      </w:r>
      <w:r w:rsidRPr="002D450B">
        <w:rPr>
          <w:rFonts w:cs="Calibri"/>
          <w:color w:val="000000"/>
          <w:lang w:val="en-GB"/>
        </w:rPr>
        <w:t>S</w:t>
      </w:r>
      <w:r w:rsidR="006C0EA4">
        <w:rPr>
          <w:rFonts w:cs="Calibri"/>
          <w:color w:val="000000"/>
          <w:lang w:val="en-GB"/>
        </w:rPr>
        <w:t>yndrome</w:t>
      </w:r>
      <w:r w:rsidRPr="002D450B">
        <w:rPr>
          <w:rFonts w:cs="Calibri"/>
          <w:color w:val="000000"/>
          <w:lang w:val="en-GB"/>
        </w:rPr>
        <w:t>/Acute Lung Injury</w:t>
      </w:r>
    </w:p>
    <w:p w14:paraId="3206FD88" w14:textId="5E71FB5F" w:rsidR="00AC40C3" w:rsidRPr="002D450B" w:rsidRDefault="002535EF" w:rsidP="00AC40C3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cs="Calibri"/>
          <w:b/>
          <w:bCs/>
          <w:color w:val="000000" w:themeColor="text1"/>
        </w:rPr>
      </w:pPr>
      <w:r>
        <w:rPr>
          <w:rFonts w:cs="Calibri"/>
          <w:color w:val="000000"/>
          <w:lang w:val="en-GB"/>
        </w:rPr>
        <w:t>Central Nervous System</w:t>
      </w:r>
      <w:r w:rsidR="00AC40C3" w:rsidRPr="002D450B">
        <w:rPr>
          <w:rFonts w:cs="Calibri"/>
          <w:color w:val="000000"/>
          <w:lang w:val="en-GB"/>
        </w:rPr>
        <w:t xml:space="preserve"> Infection</w:t>
      </w:r>
    </w:p>
    <w:p w14:paraId="51391EED" w14:textId="77777777" w:rsidR="00AC40C3" w:rsidRPr="002D450B" w:rsidRDefault="00AC40C3" w:rsidP="00AC40C3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cs="Calibri"/>
          <w:b/>
          <w:bCs/>
          <w:color w:val="000000" w:themeColor="text1"/>
        </w:rPr>
      </w:pPr>
      <w:r w:rsidRPr="002D450B">
        <w:rPr>
          <w:rFonts w:cs="Calibri"/>
          <w:color w:val="000000"/>
          <w:lang w:val="en-GB"/>
        </w:rPr>
        <w:t>Ventriculitis</w:t>
      </w:r>
    </w:p>
    <w:p w14:paraId="17643FBE" w14:textId="77777777" w:rsidR="00AC40C3" w:rsidRPr="002D450B" w:rsidRDefault="00AC40C3" w:rsidP="00AC40C3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cs="Calibri"/>
          <w:b/>
          <w:bCs/>
          <w:color w:val="000000" w:themeColor="text1"/>
        </w:rPr>
      </w:pPr>
      <w:r w:rsidRPr="002D450B">
        <w:rPr>
          <w:rFonts w:cs="Calibri"/>
          <w:color w:val="000000"/>
          <w:lang w:val="en-GB"/>
        </w:rPr>
        <w:t>Meningitis</w:t>
      </w:r>
    </w:p>
    <w:p w14:paraId="7BEE2719" w14:textId="77777777" w:rsidR="00AC40C3" w:rsidRPr="002D450B" w:rsidRDefault="00AC40C3" w:rsidP="00AC40C3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cs="Calibri"/>
          <w:b/>
          <w:bCs/>
          <w:color w:val="000000" w:themeColor="text1"/>
        </w:rPr>
      </w:pPr>
      <w:r w:rsidRPr="002D450B">
        <w:rPr>
          <w:rFonts w:cs="Calibri"/>
          <w:color w:val="000000"/>
          <w:lang w:val="en-GB"/>
        </w:rPr>
        <w:t>Cerebral abscess</w:t>
      </w:r>
    </w:p>
    <w:p w14:paraId="7A5EEA6E" w14:textId="55C5584E" w:rsidR="00AC40C3" w:rsidRPr="002D450B" w:rsidRDefault="00AC40C3" w:rsidP="00AC40C3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cs="Calibri"/>
          <w:color w:val="000000"/>
          <w:lang w:val="en-GB"/>
        </w:rPr>
      </w:pPr>
      <w:r w:rsidRPr="002D450B">
        <w:rPr>
          <w:rFonts w:cs="Calibri"/>
          <w:color w:val="000000"/>
          <w:lang w:val="en-GB"/>
        </w:rPr>
        <w:t>Transfusion reaction N</w:t>
      </w:r>
      <w:r w:rsidR="0097646C">
        <w:rPr>
          <w:rFonts w:cs="Calibri"/>
          <w:color w:val="000000"/>
          <w:lang w:val="en-GB"/>
        </w:rPr>
        <w:t xml:space="preserve">ot </w:t>
      </w:r>
      <w:r w:rsidRPr="002D450B">
        <w:rPr>
          <w:rFonts w:cs="Calibri"/>
          <w:color w:val="000000"/>
          <w:lang w:val="en-GB"/>
        </w:rPr>
        <w:t>F</w:t>
      </w:r>
      <w:r w:rsidR="0097646C">
        <w:rPr>
          <w:rFonts w:cs="Calibri"/>
          <w:color w:val="000000"/>
          <w:lang w:val="en-GB"/>
        </w:rPr>
        <w:t xml:space="preserve">urther </w:t>
      </w:r>
      <w:r w:rsidR="0097646C" w:rsidRPr="002D450B">
        <w:rPr>
          <w:rFonts w:cs="Calibri"/>
          <w:color w:val="000000"/>
          <w:lang w:val="en-GB"/>
        </w:rPr>
        <w:t>S</w:t>
      </w:r>
      <w:r w:rsidR="0097646C">
        <w:rPr>
          <w:rFonts w:cs="Calibri"/>
          <w:color w:val="000000"/>
          <w:lang w:val="en-GB"/>
        </w:rPr>
        <w:t>pecified (NFS)</w:t>
      </w:r>
    </w:p>
    <w:p w14:paraId="26548402" w14:textId="77777777" w:rsidR="00AC40C3" w:rsidRPr="002D450B" w:rsidRDefault="00AC40C3" w:rsidP="00AC40C3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cs="Calibri"/>
          <w:color w:val="000000"/>
          <w:lang w:val="en-GB"/>
        </w:rPr>
      </w:pPr>
      <w:r w:rsidRPr="002D450B">
        <w:rPr>
          <w:rFonts w:cs="Calibri"/>
          <w:color w:val="000000"/>
          <w:lang w:val="en-GB"/>
        </w:rPr>
        <w:t>Acute haemolytic reaction</w:t>
      </w:r>
    </w:p>
    <w:p w14:paraId="135918EC" w14:textId="77777777" w:rsidR="00AC40C3" w:rsidRPr="002D450B" w:rsidRDefault="00AC40C3" w:rsidP="00AC40C3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cs="Calibri"/>
          <w:color w:val="000000"/>
          <w:lang w:val="en-GB"/>
        </w:rPr>
      </w:pPr>
      <w:r w:rsidRPr="002D450B">
        <w:rPr>
          <w:rFonts w:cs="Calibri"/>
          <w:color w:val="000000"/>
          <w:lang w:val="en-GB"/>
        </w:rPr>
        <w:t>Non haemolytic reaction</w:t>
      </w:r>
    </w:p>
    <w:p w14:paraId="5C1DC131" w14:textId="77777777" w:rsidR="00AC40C3" w:rsidRPr="002D450B" w:rsidRDefault="00AC40C3" w:rsidP="00AC40C3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cs="Calibri"/>
          <w:color w:val="000000"/>
          <w:lang w:val="en-GB"/>
        </w:rPr>
      </w:pPr>
      <w:r w:rsidRPr="002D450B">
        <w:rPr>
          <w:rFonts w:cs="Calibri"/>
          <w:color w:val="000000"/>
          <w:lang w:val="en-GB"/>
        </w:rPr>
        <w:t>Allergic reaction</w:t>
      </w:r>
    </w:p>
    <w:p w14:paraId="7C895C20" w14:textId="77777777" w:rsidR="00AC40C3" w:rsidRPr="002D450B" w:rsidRDefault="00AC40C3" w:rsidP="00AC40C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cs="Times New Roman"/>
        </w:rPr>
      </w:pPr>
      <w:r w:rsidRPr="002D450B">
        <w:rPr>
          <w:rFonts w:cs="Calibri"/>
          <w:color w:val="000000"/>
          <w:lang w:val="en-GB"/>
        </w:rPr>
        <w:lastRenderedPageBreak/>
        <w:t>Transfusion transmitted bacterial infection</w:t>
      </w:r>
    </w:p>
    <w:p w14:paraId="3CA023F9" w14:textId="77777777" w:rsidR="00AC40C3" w:rsidRPr="00352D21" w:rsidRDefault="00AC40C3" w:rsidP="00AC40C3">
      <w:pPr>
        <w:widowControl w:val="0"/>
        <w:autoSpaceDE w:val="0"/>
        <w:autoSpaceDN w:val="0"/>
        <w:adjustRightInd w:val="0"/>
        <w:spacing w:after="0" w:line="360" w:lineRule="auto"/>
        <w:rPr>
          <w:rFonts w:cs="Times New Roman"/>
        </w:rPr>
      </w:pPr>
      <w:r w:rsidRPr="00352D21">
        <w:rPr>
          <w:rFonts w:cs="Times New Roman"/>
        </w:rPr>
        <w:t>Probe related adverse events:</w:t>
      </w:r>
    </w:p>
    <w:p w14:paraId="6690D3F5" w14:textId="77777777" w:rsidR="00AC40C3" w:rsidRPr="00352D21" w:rsidRDefault="00AC40C3" w:rsidP="00AC40C3">
      <w:pPr>
        <w:pStyle w:val="ListParagraph"/>
        <w:numPr>
          <w:ilvl w:val="0"/>
          <w:numId w:val="1"/>
        </w:numPr>
        <w:tabs>
          <w:tab w:val="left" w:pos="2320"/>
        </w:tabs>
        <w:spacing w:after="120" w:line="360" w:lineRule="auto"/>
        <w:rPr>
          <w:rFonts w:cs="Calibri"/>
          <w:color w:val="000000"/>
          <w:lang w:val="en-GB"/>
        </w:rPr>
      </w:pPr>
      <w:r w:rsidRPr="00352D21">
        <w:rPr>
          <w:rFonts w:cs="Calibri"/>
          <w:color w:val="000000"/>
          <w:lang w:val="en-GB"/>
        </w:rPr>
        <w:t>Probe complication</w:t>
      </w:r>
    </w:p>
    <w:p w14:paraId="5D20494D" w14:textId="77777777" w:rsidR="00AC40C3" w:rsidRPr="00352D21" w:rsidRDefault="00AC40C3" w:rsidP="00AC40C3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cs="Calibri"/>
          <w:color w:val="000000"/>
          <w:lang w:val="en-GB"/>
        </w:rPr>
      </w:pPr>
      <w:r w:rsidRPr="00352D21">
        <w:rPr>
          <w:rFonts w:cs="Calibri"/>
          <w:color w:val="000000"/>
          <w:lang w:val="en-GB"/>
        </w:rPr>
        <w:t xml:space="preserve">Probe complication requiring surgical intervention </w:t>
      </w:r>
    </w:p>
    <w:p w14:paraId="3AA8ED02" w14:textId="77777777" w:rsidR="00AC40C3" w:rsidRPr="00352D21" w:rsidRDefault="00AC40C3" w:rsidP="00AC40C3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cs="Calibri"/>
          <w:color w:val="000000"/>
          <w:lang w:val="en-GB"/>
        </w:rPr>
      </w:pPr>
      <w:r w:rsidRPr="00352D21">
        <w:rPr>
          <w:rFonts w:cs="Calibri"/>
          <w:color w:val="000000"/>
          <w:lang w:val="en-GB"/>
        </w:rPr>
        <w:t xml:space="preserve">Significant probe related complication, but surgical intervention is not required </w:t>
      </w:r>
    </w:p>
    <w:p w14:paraId="7D993DFD" w14:textId="77777777" w:rsidR="00AC40C3" w:rsidRPr="00352D21" w:rsidRDefault="00AC40C3" w:rsidP="00AC40C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cs="Times New Roman"/>
        </w:rPr>
      </w:pPr>
      <w:r w:rsidRPr="00352D21">
        <w:rPr>
          <w:rFonts w:cs="Calibri"/>
          <w:color w:val="000000"/>
          <w:lang w:val="en-GB"/>
        </w:rPr>
        <w:t>Probe failure or malfunction</w:t>
      </w:r>
    </w:p>
    <w:p w14:paraId="3460AE83" w14:textId="77777777" w:rsidR="00AC40C3" w:rsidRDefault="00AC40C3"/>
    <w:sectPr w:rsidR="00AC40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8E262F"/>
    <w:multiLevelType w:val="hybridMultilevel"/>
    <w:tmpl w:val="10586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735891"/>
    <w:multiLevelType w:val="hybridMultilevel"/>
    <w:tmpl w:val="1F78A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7D765B"/>
    <w:multiLevelType w:val="hybridMultilevel"/>
    <w:tmpl w:val="2EA86B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5822397">
    <w:abstractNumId w:val="2"/>
  </w:num>
  <w:num w:numId="2" w16cid:durableId="1893271345">
    <w:abstractNumId w:val="0"/>
  </w:num>
  <w:num w:numId="3" w16cid:durableId="9165992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0C3"/>
    <w:rsid w:val="000B2341"/>
    <w:rsid w:val="000D1F11"/>
    <w:rsid w:val="001463E3"/>
    <w:rsid w:val="001E0890"/>
    <w:rsid w:val="00246D17"/>
    <w:rsid w:val="002535EF"/>
    <w:rsid w:val="002636A1"/>
    <w:rsid w:val="00270527"/>
    <w:rsid w:val="0029484A"/>
    <w:rsid w:val="002C4E4A"/>
    <w:rsid w:val="00332B6A"/>
    <w:rsid w:val="00362DEB"/>
    <w:rsid w:val="0043302D"/>
    <w:rsid w:val="0043751C"/>
    <w:rsid w:val="005822DA"/>
    <w:rsid w:val="005B17E4"/>
    <w:rsid w:val="005F0D75"/>
    <w:rsid w:val="00656832"/>
    <w:rsid w:val="006B7237"/>
    <w:rsid w:val="006C0EA4"/>
    <w:rsid w:val="006E354B"/>
    <w:rsid w:val="007E5A2D"/>
    <w:rsid w:val="00913626"/>
    <w:rsid w:val="0097646C"/>
    <w:rsid w:val="009F64F6"/>
    <w:rsid w:val="00A931CC"/>
    <w:rsid w:val="00AC40C3"/>
    <w:rsid w:val="00AC5F79"/>
    <w:rsid w:val="00AD776E"/>
    <w:rsid w:val="00B24586"/>
    <w:rsid w:val="00BD220D"/>
    <w:rsid w:val="00BF563A"/>
    <w:rsid w:val="00D46F08"/>
    <w:rsid w:val="00D74831"/>
    <w:rsid w:val="00E80A45"/>
    <w:rsid w:val="00F6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F169E"/>
  <w15:chartTrackingRefBased/>
  <w15:docId w15:val="{081F9EDF-04A7-8145-8978-7A3681580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 (Body CS)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40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40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0C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0C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0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0C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0C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0C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0C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0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40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0C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0C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0C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0C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0C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0C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0C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40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40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0C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40C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40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40C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C40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40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0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0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40C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link w:val="ListParagraph"/>
    <w:uiPriority w:val="34"/>
    <w:rsid w:val="00AC40C3"/>
  </w:style>
  <w:style w:type="paragraph" w:styleId="Revision">
    <w:name w:val="Revision"/>
    <w:hidden/>
    <w:uiPriority w:val="99"/>
    <w:semiHidden/>
    <w:rsid w:val="002535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Battistuzzo</dc:creator>
  <cp:keywords/>
  <dc:description/>
  <cp:lastModifiedBy>Camila Battistuzzo</cp:lastModifiedBy>
  <cp:revision>2</cp:revision>
  <dcterms:created xsi:type="dcterms:W3CDTF">2025-09-06T22:17:00Z</dcterms:created>
  <dcterms:modified xsi:type="dcterms:W3CDTF">2025-09-06T22:17:00Z</dcterms:modified>
</cp:coreProperties>
</file>